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250" w:rsidRDefault="00D83EEF" w:rsidP="00AA7250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t>S2_table</w:t>
      </w:r>
      <w:r w:rsidR="00AA7250" w:rsidRPr="00445669">
        <w:rPr>
          <w:b/>
          <w:sz w:val="18"/>
          <w:lang w:val="en-US"/>
        </w:rPr>
        <w:t>.</w:t>
      </w:r>
      <w:r w:rsidR="00AA7250">
        <w:rPr>
          <w:b/>
          <w:sz w:val="18"/>
          <w:lang w:val="en-US"/>
        </w:rPr>
        <w:t xml:space="preserve"> </w:t>
      </w:r>
      <w:r w:rsidR="00AA7250" w:rsidRPr="00445669">
        <w:rPr>
          <w:b/>
          <w:sz w:val="18"/>
          <w:lang w:val="en-US"/>
        </w:rPr>
        <w:t>Level of 71 biomarkers in NLF</w:t>
      </w:r>
      <w:r w:rsidR="00AA7250">
        <w:rPr>
          <w:b/>
          <w:sz w:val="18"/>
          <w:lang w:val="en-US"/>
        </w:rPr>
        <w:t xml:space="preserve"> of AM operators</w:t>
      </w:r>
      <w:r w:rsidR="00AA7250" w:rsidRPr="00445669">
        <w:rPr>
          <w:b/>
          <w:sz w:val="18"/>
          <w:lang w:val="en-US"/>
        </w:rPr>
        <w:t xml:space="preserve"> investigated with </w:t>
      </w:r>
      <w:r w:rsidR="00645E63">
        <w:rPr>
          <w:b/>
          <w:sz w:val="18"/>
          <w:lang w:val="en-US"/>
        </w:rPr>
        <w:t>multi-immunoassay</w:t>
      </w:r>
    </w:p>
    <w:tbl>
      <w:tblPr>
        <w:tblStyle w:val="Ljusskuggning"/>
        <w:tblW w:w="9638" w:type="dxa"/>
        <w:tblLayout w:type="fixed"/>
        <w:tblLook w:val="04A0" w:firstRow="1" w:lastRow="0" w:firstColumn="1" w:lastColumn="0" w:noHBand="0" w:noVBand="1"/>
      </w:tblPr>
      <w:tblGrid>
        <w:gridCol w:w="1304"/>
        <w:gridCol w:w="1871"/>
        <w:gridCol w:w="1871"/>
        <w:gridCol w:w="1134"/>
        <w:gridCol w:w="1757"/>
        <w:gridCol w:w="1701"/>
      </w:tblGrid>
      <w:tr w:rsidR="00176E15" w:rsidRPr="00596936" w:rsidTr="003A2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176E15" w:rsidRPr="00596936" w:rsidRDefault="00176E15" w:rsidP="00176E15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Biomarker (pg/mL)</w:t>
            </w:r>
          </w:p>
        </w:tc>
        <w:tc>
          <w:tcPr>
            <w:tcW w:w="1871" w:type="dxa"/>
            <w:noWrap/>
            <w:hideMark/>
          </w:tcPr>
          <w:p w:rsidR="00176E15" w:rsidRPr="00596936" w:rsidRDefault="00176E15" w:rsidP="00176E1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Monda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 xml:space="preserve"> (n=5)</w:t>
            </w:r>
          </w:p>
        </w:tc>
        <w:tc>
          <w:tcPr>
            <w:tcW w:w="1871" w:type="dxa"/>
            <w:noWrap/>
            <w:hideMark/>
          </w:tcPr>
          <w:p w:rsidR="00176E15" w:rsidRPr="00596936" w:rsidRDefault="00176E15" w:rsidP="00176E1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Frida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 xml:space="preserve"> (n=5)</w:t>
            </w:r>
          </w:p>
        </w:tc>
        <w:tc>
          <w:tcPr>
            <w:tcW w:w="1134" w:type="dxa"/>
          </w:tcPr>
          <w:p w:rsidR="00176E15" w:rsidRPr="00596936" w:rsidRDefault="00176E15" w:rsidP="00176E1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Biomarker (pg/mL)</w:t>
            </w:r>
          </w:p>
        </w:tc>
        <w:tc>
          <w:tcPr>
            <w:tcW w:w="1757" w:type="dxa"/>
          </w:tcPr>
          <w:p w:rsidR="00176E15" w:rsidRPr="00596936" w:rsidRDefault="00176E15" w:rsidP="00176E1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Monda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 xml:space="preserve"> (n=5)</w:t>
            </w:r>
          </w:p>
        </w:tc>
        <w:tc>
          <w:tcPr>
            <w:tcW w:w="1701" w:type="dxa"/>
          </w:tcPr>
          <w:p w:rsidR="00176E15" w:rsidRPr="00596936" w:rsidRDefault="00176E15" w:rsidP="00176E1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Frida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 xml:space="preserve"> (n=5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596936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CTACK</w:t>
            </w:r>
          </w:p>
        </w:tc>
        <w:tc>
          <w:tcPr>
            <w:tcW w:w="1871" w:type="dxa"/>
            <w:noWrap/>
            <w:hideMark/>
          </w:tcPr>
          <w:p w:rsidR="00AA7250" w:rsidRPr="00596936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0.5 (0.5-5.6)</w:t>
            </w:r>
          </w:p>
        </w:tc>
        <w:tc>
          <w:tcPr>
            <w:tcW w:w="1871" w:type="dxa"/>
            <w:noWrap/>
            <w:hideMark/>
          </w:tcPr>
          <w:p w:rsidR="00AA7250" w:rsidRPr="00596936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0.5 (0.5-0.8)</w:t>
            </w:r>
          </w:p>
        </w:tc>
        <w:tc>
          <w:tcPr>
            <w:tcW w:w="1134" w:type="dxa"/>
          </w:tcPr>
          <w:p w:rsidR="00AA7250" w:rsidRPr="00596936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sv-SE"/>
              </w:rPr>
              <w:t>IL-27</w:t>
            </w:r>
          </w:p>
        </w:tc>
        <w:tc>
          <w:tcPr>
            <w:tcW w:w="1757" w:type="dxa"/>
          </w:tcPr>
          <w:p w:rsidR="00AA7250" w:rsidRPr="00596936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>10.2 (10.2-17.3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596936">
              <w:rPr>
                <w:rFonts w:eastAsia="Times New Roman" w:cstheme="minorHAnsi"/>
                <w:color w:val="000000"/>
                <w:sz w:val="18"/>
                <w:szCs w:val="18"/>
                <w:lang w:val="en-GB" w:eastAsia="sv-SE"/>
              </w:rPr>
              <w:t xml:space="preserve">10.2 </w:t>
            </w: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(10.2-10.2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NA-78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3 (0.2-71.4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9 (0.8-568.3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29/IFN-L1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 (0.2-0.7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 (0.2-0.6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otaxin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1 (8.1-96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1 (8.1-38.8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2Ra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4.8 (14.8-41.8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4.8 (14.8-14.8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otaxin-2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6.8 (2.8-169.0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1.3 (8.1-142.0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3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1 (9.1-18.4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1 (9.1-9.1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otaxin-3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.4 (2.7-50.1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.3 (2.7-9.3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31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3.6 (13.6-13.6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3.6 (13.6-13.6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EPO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3 (1.3-2.9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3 (1.3-1.3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33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 (0.3-0.3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 (0.3-0.3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LT3L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.8 (0.4-13.6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.5 (0.1-11.9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4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 (0.0-1.5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 (0.0-1.9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ractalkine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11.0 (20.3-721.9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12.4 (20.3-272.4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5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 (0.2-1.3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 (0.1-3.3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G-CSF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212.9 (15.5-13791.2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67.9 (4.9-17418.6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6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1.9 (0.1-2328.1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9.4 (0.1-3094.9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GM-CSF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20.6 (0.0-4190.7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0.8 (0.0-3401.0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7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0 (0.7-13.3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8 (0.3-9.6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GRO-α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966.1 (31.0-5726.7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536.8 (50.8-6194.4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8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130.3 (56.7-3227.5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09.1 (5.3-3118.8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-309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2.9 (2.6-41.3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.5 (2.6-44.4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L-9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 (0.1-0.8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 (0.1-0.1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FN-α2a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 (0.8-2.4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 (0.5-2.4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P-10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.7 (0.5-2537.6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.4 (5.5-873.3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FN-ß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671.2 (590.8-2401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09.9 (542.1-2349.2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I-TAC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6 (1.6-86.5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6 (1.6-72.9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FN-γ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7 (1.8-27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.2 (1.8-34.7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CP-1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62.1 (1.0-849.7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9.8 (1.0-4975.3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0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 (0.1-2.0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 (0.0-11.6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CP-2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 (0.1-1.8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3 (0.1-1.6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2/IL-23p40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0 (0.7-2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5 (0.7-4.6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CP-3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.4 (0.7-12.7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.8 (0.7-17.7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2p70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6 (0.2-4.4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7 (0.2-7.5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CP-4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3.5 (13.5-134.1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3.5 (13.5-82.3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3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7.1 (2.3-18.1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.8 (2.3-11.9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-CSF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3.7 (0.5-45.9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9.7 (0.1-81.8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5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6 (0.2-3.7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1 (0.2-3.7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DC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4.5 (34.5-151.1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4.5 (34.5-34.5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6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1 (1.4-22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4 (1.4-53.9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IF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7109.3 (590.6-28151.1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4514.5 (985.1-28853.7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A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 (0.9-11.3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 (0.9-9.1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IP-1a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1.0 (6.2-45.2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.2 (6.2-26.4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A/F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3 (1.3-9.5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3 (1.3-5.1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IP-1ß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2 (1.1-11.5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1 (1.1-7.1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B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 (0.7-10.7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7 (0.7-0.7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IP-3a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3.0 (1.9-1197.8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6.1 (1.9-1264.5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C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2 (0.6-3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6 (0.6-11.8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IP-3ß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5 (1.5-108.0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5 (1.5-120.9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D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1 (17.1-17.1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1 (17.1-17.1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MIP-5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9 (0.6-815.0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2 (0.4-1240.7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E/IL-25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 (0.4-1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4 (0.4-0.4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SDF-1alpha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2.7 (102.7-533.7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2.7 (102.7-448.5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7F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7.8 (47.8-222.6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7.8 (47.8-47.8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TARC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 (0.1-13.1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 (0.1-5.8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8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.7 (6.2-23.1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.1 (6.7-36.1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TNF-a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7 (0.3-33.0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5 (0.3-43.6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RA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798.5 (470.4-4975.5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753.3 (236.6-3494.9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TNF-ß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 (0.2-0.6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2 (0.2-0.2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a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05.4 (1.1-415.3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2.8 (4.9-425.1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TPO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4 (2.4-4.8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4 (2.4-2.4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1ß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3.2 (0.5-24.8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4.9 (0.4-19.7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TRAIL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.4 (0.4-517.1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9 (1.0-749.8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2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5.5 (0.2-10.0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0 (0.2-9.7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TSLP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3.8 (1.7-89.0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.8 (1.7-117.8)</w:t>
            </w:r>
          </w:p>
        </w:tc>
      </w:tr>
      <w:tr w:rsidR="00AA7250" w:rsidRPr="00AA7250" w:rsidTr="003A25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21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4 (8.4-8.4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.4 (8.4-8.4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VEGF-A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360.9 (35.2-2030.4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55.8 (2.1-1427.7)</w:t>
            </w:r>
          </w:p>
        </w:tc>
      </w:tr>
      <w:tr w:rsidR="00AA7250" w:rsidRPr="00AA7250" w:rsidTr="003A2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22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 (0.1-0.2)</w:t>
            </w:r>
          </w:p>
        </w:tc>
        <w:tc>
          <w:tcPr>
            <w:tcW w:w="1871" w:type="dxa"/>
            <w:noWrap/>
            <w:hideMark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1 (0.1-5.9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  <w:t>YKL-40</w:t>
            </w: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8.6 (20.6-1219.9)</w:t>
            </w: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4.5 (8.1-5484.7)</w:t>
            </w:r>
          </w:p>
        </w:tc>
      </w:tr>
      <w:tr w:rsidR="00AA7250" w:rsidRPr="00AA7250" w:rsidTr="003A25F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</w:tcPr>
          <w:p w:rsidR="00AA7250" w:rsidRPr="00AA7250" w:rsidRDefault="00AA7250" w:rsidP="00AA7250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IL-23</w:t>
            </w:r>
          </w:p>
        </w:tc>
        <w:tc>
          <w:tcPr>
            <w:tcW w:w="1871" w:type="dxa"/>
            <w:noWrap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6 (0.6-2.4)</w:t>
            </w:r>
          </w:p>
        </w:tc>
        <w:tc>
          <w:tcPr>
            <w:tcW w:w="1871" w:type="dxa"/>
            <w:noWrap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A725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.6 (0.6-0.6)</w:t>
            </w:r>
          </w:p>
        </w:tc>
        <w:tc>
          <w:tcPr>
            <w:tcW w:w="1134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57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</w:tcPr>
          <w:p w:rsidR="00AA7250" w:rsidRPr="00AA7250" w:rsidRDefault="00AA7250" w:rsidP="00AA725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</w:tbl>
    <w:p w:rsidR="00AA7250" w:rsidRPr="009C47D1" w:rsidRDefault="00AA7250" w:rsidP="00AA7250">
      <w:pPr>
        <w:rPr>
          <w:sz w:val="18"/>
          <w:lang w:val="en-US"/>
        </w:rPr>
      </w:pPr>
      <w:r w:rsidRPr="009C47D1">
        <w:rPr>
          <w:sz w:val="18"/>
          <w:lang w:val="en-US"/>
        </w:rPr>
        <w:t>Values are median (range).</w:t>
      </w:r>
      <w:r w:rsidR="002100A1">
        <w:rPr>
          <w:sz w:val="18"/>
          <w:lang w:val="en-US"/>
        </w:rPr>
        <w:t xml:space="preserve"> CSF – colony-stimulating factor, INF – interferon, IL – Interleukin, MCP – monocyte chemoattractant protein, MIP – Macrophage inflammatory protein, TNF – tumor necrosis factor</w:t>
      </w:r>
      <w:r w:rsidR="00896885">
        <w:rPr>
          <w:sz w:val="18"/>
          <w:lang w:val="en-US"/>
        </w:rPr>
        <w:t>.</w:t>
      </w:r>
      <w:bookmarkStart w:id="0" w:name="_GoBack"/>
      <w:bookmarkEnd w:id="0"/>
    </w:p>
    <w:p w:rsidR="00CD11AA" w:rsidRPr="002100A1" w:rsidRDefault="00CD11AA">
      <w:pPr>
        <w:rPr>
          <w:lang w:val="en-GB"/>
        </w:rPr>
      </w:pPr>
    </w:p>
    <w:sectPr w:rsidR="00CD11AA" w:rsidRPr="00210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250"/>
    <w:rsid w:val="00176E15"/>
    <w:rsid w:val="002100A1"/>
    <w:rsid w:val="00596936"/>
    <w:rsid w:val="00645E63"/>
    <w:rsid w:val="00896885"/>
    <w:rsid w:val="00AA7250"/>
    <w:rsid w:val="00C2521D"/>
    <w:rsid w:val="00CD11AA"/>
    <w:rsid w:val="00D8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4F57B"/>
  <w15:chartTrackingRefBased/>
  <w15:docId w15:val="{C16A5EB4-E53E-4025-8B3D-0CDB2BA6B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250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2521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521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2521D"/>
    <w:rPr>
      <w:rFonts w:asciiTheme="majorHAnsi" w:eastAsiaTheme="majorEastAsia" w:hAnsiTheme="majorHAnsi" w:cstheme="majorBidi"/>
      <w:sz w:val="26"/>
      <w:szCs w:val="26"/>
    </w:rPr>
  </w:style>
  <w:style w:type="table" w:styleId="Ljusskuggning">
    <w:name w:val="Light Shading"/>
    <w:basedOn w:val="Normaltabell"/>
    <w:uiPriority w:val="60"/>
    <w:rsid w:val="00AA72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506</Words>
  <Characters>2683</Characters>
  <Application>Microsoft Office Word</Application>
  <DocSecurity>0</DocSecurity>
  <Lines>22</Lines>
  <Paragraphs>6</Paragraphs>
  <ScaleCrop>false</ScaleCrop>
  <Company>Region Östergötland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gren Stefan</dc:creator>
  <cp:keywords/>
  <dc:description/>
  <cp:lastModifiedBy>Ljunggren Stefan</cp:lastModifiedBy>
  <cp:revision>7</cp:revision>
  <dcterms:created xsi:type="dcterms:W3CDTF">2020-06-30T10:25:00Z</dcterms:created>
  <dcterms:modified xsi:type="dcterms:W3CDTF">2021-08-09T14:31:00Z</dcterms:modified>
</cp:coreProperties>
</file>